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7A71" w:rsidRPr="00BC38D0" w:rsidRDefault="00240C8C" w:rsidP="001F7A71">
      <w:pPr>
        <w:pStyle w:val="Descripcin"/>
        <w:jc w:val="both"/>
        <w:rPr>
          <w:rFonts w:asciiTheme="majorHAnsi" w:hAnsiTheme="majorHAnsi" w:cstheme="majorHAnsi"/>
          <w:b w:val="0"/>
          <w:bCs w:val="0"/>
          <w:color w:val="auto"/>
          <w:sz w:val="24"/>
          <w:szCs w:val="24"/>
        </w:rPr>
      </w:pPr>
      <w:r>
        <w:rPr>
          <w:rFonts w:asciiTheme="majorHAnsi" w:hAnsiTheme="majorHAnsi" w:cstheme="majorHAnsi"/>
          <w:bCs w:val="0"/>
          <w:color w:val="auto"/>
          <w:sz w:val="24"/>
          <w:szCs w:val="24"/>
        </w:rPr>
        <w:t>Supplementary table 2</w:t>
      </w:r>
      <w:bookmarkStart w:id="0" w:name="_GoBack"/>
      <w:bookmarkEnd w:id="0"/>
      <w:r w:rsidR="001F7A71" w:rsidRPr="00BC38D0">
        <w:rPr>
          <w:rFonts w:asciiTheme="majorHAnsi" w:hAnsiTheme="majorHAnsi" w:cstheme="majorHAnsi"/>
          <w:b w:val="0"/>
          <w:bCs w:val="0"/>
          <w:color w:val="auto"/>
          <w:sz w:val="24"/>
          <w:szCs w:val="24"/>
        </w:rPr>
        <w:t xml:space="preserve">. Best products to reach target stakeholders as perceived by respondents´ profiles in percentage 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623"/>
        <w:gridCol w:w="414"/>
        <w:gridCol w:w="503"/>
        <w:gridCol w:w="1041"/>
        <w:gridCol w:w="955"/>
        <w:gridCol w:w="993"/>
        <w:gridCol w:w="813"/>
        <w:gridCol w:w="746"/>
        <w:gridCol w:w="567"/>
      </w:tblGrid>
      <w:tr w:rsidR="001F7A71" w:rsidRPr="00240C8C" w:rsidTr="00C924AF">
        <w:trPr>
          <w:cantSplit/>
          <w:trHeight w:val="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</w:tcPr>
          <w:p w:rsidR="001F7A71" w:rsidRPr="00240C8C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240C8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es-ES_tradnl"/>
              </w:rPr>
              <w:t>Respondent profile</w:t>
            </w:r>
          </w:p>
        </w:tc>
        <w:tc>
          <w:tcPr>
            <w:tcW w:w="1623" w:type="dxa"/>
            <w:vMerge w:val="restart"/>
            <w:shd w:val="clear" w:color="auto" w:fill="auto"/>
            <w:vAlign w:val="center"/>
          </w:tcPr>
          <w:p w:rsidR="001F7A71" w:rsidRPr="00240C8C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240C8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es-ES_tradnl"/>
              </w:rPr>
              <w:t>Target stakeholders </w:t>
            </w:r>
          </w:p>
        </w:tc>
        <w:tc>
          <w:tcPr>
            <w:tcW w:w="414" w:type="dxa"/>
            <w:vMerge w:val="restart"/>
            <w:shd w:val="clear" w:color="auto" w:fill="auto"/>
            <w:vAlign w:val="center"/>
          </w:tcPr>
          <w:p w:rsidR="001F7A71" w:rsidRPr="00240C8C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240C8C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  <w:t>N</w:t>
            </w:r>
          </w:p>
        </w:tc>
        <w:tc>
          <w:tcPr>
            <w:tcW w:w="5051" w:type="dxa"/>
            <w:gridSpan w:val="6"/>
            <w:shd w:val="clear" w:color="auto" w:fill="auto"/>
            <w:vAlign w:val="center"/>
          </w:tcPr>
          <w:p w:rsidR="001F7A71" w:rsidRPr="00240C8C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240C8C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 w:eastAsia="es-ES_tradnl"/>
              </w:rPr>
              <w:t>Products</w:t>
            </w:r>
          </w:p>
        </w:tc>
        <w:tc>
          <w:tcPr>
            <w:tcW w:w="567" w:type="dxa"/>
            <w:vMerge w:val="restart"/>
            <w:vAlign w:val="center"/>
          </w:tcPr>
          <w:p w:rsidR="001F7A71" w:rsidRPr="00240C8C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240C8C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  <w:t>Mean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240C8C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sz w:val="18"/>
                <w:szCs w:val="18"/>
                <w:lang w:val="en-US" w:eastAsia="es-ES_tradnl"/>
              </w:rPr>
            </w:pPr>
          </w:p>
        </w:tc>
        <w:tc>
          <w:tcPr>
            <w:tcW w:w="1623" w:type="dxa"/>
            <w:vMerge/>
            <w:shd w:val="clear" w:color="auto" w:fill="auto"/>
            <w:vAlign w:val="center"/>
          </w:tcPr>
          <w:p w:rsidR="001F7A71" w:rsidRPr="00240C8C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414" w:type="dxa"/>
            <w:vMerge/>
            <w:shd w:val="clear" w:color="auto" w:fill="auto"/>
            <w:vAlign w:val="center"/>
            <w:hideMark/>
          </w:tcPr>
          <w:p w:rsidR="001F7A71" w:rsidRPr="00240C8C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503" w:type="dxa"/>
            <w:shd w:val="clear" w:color="auto" w:fill="auto"/>
            <w:vAlign w:val="center"/>
            <w:hideMark/>
          </w:tcPr>
          <w:p w:rsidR="001F7A71" w:rsidRPr="00240C8C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240C8C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  <w:t>Atlas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:rsidR="001F7A71" w:rsidRPr="00240C8C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240C8C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  <w:t>Infographics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1F7A71" w:rsidRPr="00240C8C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240C8C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  <w:t>Media and social network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240C8C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 w:eastAsia="es-ES_tradnl"/>
              </w:rPr>
              <w:t>Oth</w:t>
            </w:r>
            <w:proofErr w:type="spellEnd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 xml:space="preserve">er multimedia </w:t>
            </w: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resources</w:t>
            </w:r>
            <w:proofErr w:type="spellEnd"/>
          </w:p>
        </w:tc>
        <w:tc>
          <w:tcPr>
            <w:tcW w:w="81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Scientific</w:t>
            </w:r>
            <w:proofErr w:type="spellEnd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 xml:space="preserve"> </w:t>
            </w: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articles</w:t>
            </w:r>
            <w:proofErr w:type="spellEnd"/>
          </w:p>
        </w:tc>
        <w:tc>
          <w:tcPr>
            <w:tcW w:w="746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Website</w:t>
            </w:r>
            <w:proofErr w:type="spellEnd"/>
          </w:p>
        </w:tc>
        <w:tc>
          <w:tcPr>
            <w:tcW w:w="567" w:type="dxa"/>
            <w:vMerge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  <w:t>Academics</w:t>
            </w:r>
            <w:proofErr w:type="spellEnd"/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Academics</w:t>
            </w:r>
            <w:proofErr w:type="spellEnd"/>
          </w:p>
        </w:tc>
        <w:tc>
          <w:tcPr>
            <w:tcW w:w="414" w:type="dxa"/>
            <w:vMerge w:val="restart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503" w:type="dxa"/>
            <w:shd w:val="clear" w:color="000000" w:fill="97CD7E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  <w:tc>
          <w:tcPr>
            <w:tcW w:w="1041" w:type="dxa"/>
            <w:shd w:val="clear" w:color="000000" w:fill="FEE48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955" w:type="dxa"/>
            <w:shd w:val="clear" w:color="000000" w:fill="F9877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81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77</w:t>
            </w:r>
          </w:p>
        </w:tc>
        <w:tc>
          <w:tcPr>
            <w:tcW w:w="746" w:type="dxa"/>
            <w:shd w:val="clear" w:color="000000" w:fill="F8E9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567" w:type="dxa"/>
            <w:shd w:val="clear" w:color="000000" w:fill="F8E984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Community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A987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041" w:type="dxa"/>
            <w:shd w:val="clear" w:color="000000" w:fill="EFE7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70</w:t>
            </w:r>
          </w:p>
        </w:tc>
        <w:tc>
          <w:tcPr>
            <w:tcW w:w="993" w:type="dxa"/>
            <w:shd w:val="clear" w:color="000000" w:fill="FFEB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746" w:type="dxa"/>
            <w:shd w:val="clear" w:color="000000" w:fill="FFEB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567" w:type="dxa"/>
            <w:shd w:val="clear" w:color="000000" w:fill="FFEB84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Journalist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DCC7E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1041" w:type="dxa"/>
            <w:shd w:val="clear" w:color="000000" w:fill="D6DF8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7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7</w:t>
            </w:r>
          </w:p>
        </w:tc>
        <w:tc>
          <w:tcPr>
            <w:tcW w:w="993" w:type="dxa"/>
            <w:shd w:val="clear" w:color="000000" w:fill="FDCC7E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746" w:type="dxa"/>
            <w:shd w:val="clear" w:color="000000" w:fill="CBDC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567" w:type="dxa"/>
            <w:shd w:val="clear" w:color="000000" w:fill="CBDC81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atient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A937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1041" w:type="dxa"/>
            <w:shd w:val="clear" w:color="000000" w:fill="FDD27F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74</w:t>
            </w:r>
          </w:p>
        </w:tc>
        <w:tc>
          <w:tcPr>
            <w:tcW w:w="993" w:type="dxa"/>
            <w:shd w:val="clear" w:color="000000" w:fill="E8E5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746" w:type="dxa"/>
            <w:shd w:val="clear" w:color="000000" w:fill="E8E5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567" w:type="dxa"/>
            <w:shd w:val="clear" w:color="000000" w:fill="E8E583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olicymaker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3</w:t>
            </w:r>
          </w:p>
        </w:tc>
        <w:tc>
          <w:tcPr>
            <w:tcW w:w="1041" w:type="dxa"/>
            <w:shd w:val="clear" w:color="000000" w:fill="E5E4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955" w:type="dxa"/>
            <w:shd w:val="clear" w:color="000000" w:fill="E5E4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993" w:type="dxa"/>
            <w:shd w:val="clear" w:color="000000" w:fill="F97E6F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746" w:type="dxa"/>
            <w:shd w:val="clear" w:color="000000" w:fill="FEE38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567" w:type="dxa"/>
            <w:shd w:val="clear" w:color="000000" w:fill="FEE382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ractitioner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EE28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1041" w:type="dxa"/>
            <w:shd w:val="clear" w:color="000000" w:fill="C1D9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955" w:type="dxa"/>
            <w:shd w:val="clear" w:color="000000" w:fill="FDCA7D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81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7</w:t>
            </w:r>
          </w:p>
        </w:tc>
        <w:tc>
          <w:tcPr>
            <w:tcW w:w="746" w:type="dxa"/>
            <w:shd w:val="clear" w:color="000000" w:fill="E0E3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567" w:type="dxa"/>
            <w:shd w:val="clear" w:color="000000" w:fill="E0E383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 xml:space="preserve">Professional </w:t>
            </w: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Asso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3</w:t>
            </w:r>
          </w:p>
        </w:tc>
        <w:tc>
          <w:tcPr>
            <w:tcW w:w="1041" w:type="dxa"/>
            <w:shd w:val="clear" w:color="000000" w:fill="F8E9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6</w:t>
            </w:r>
          </w:p>
        </w:tc>
        <w:tc>
          <w:tcPr>
            <w:tcW w:w="955" w:type="dxa"/>
            <w:shd w:val="clear" w:color="000000" w:fill="FBA777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813" w:type="dxa"/>
            <w:shd w:val="clear" w:color="000000" w:fill="FEE7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746" w:type="dxa"/>
            <w:shd w:val="clear" w:color="000000" w:fill="9FD07F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6</w:t>
            </w:r>
          </w:p>
        </w:tc>
        <w:tc>
          <w:tcPr>
            <w:tcW w:w="567" w:type="dxa"/>
            <w:shd w:val="clear" w:color="000000" w:fill="9FD07F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EE7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1041" w:type="dxa"/>
            <w:shd w:val="clear" w:color="000000" w:fill="F4E8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7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813" w:type="dxa"/>
            <w:shd w:val="clear" w:color="000000" w:fill="FA907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  <w:tc>
          <w:tcPr>
            <w:tcW w:w="746" w:type="dxa"/>
            <w:shd w:val="clear" w:color="000000" w:fill="B5D6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567" w:type="dxa"/>
            <w:shd w:val="clear" w:color="000000" w:fill="B5D680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  <w:t>Policymakers</w:t>
            </w:r>
            <w:proofErr w:type="spellEnd"/>
            <w:r w:rsidRPr="006365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  <w:t xml:space="preserve"> &amp; </w:t>
            </w:r>
            <w:proofErr w:type="spellStart"/>
            <w:r w:rsidRPr="006365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  <w:t>advocators</w:t>
            </w:r>
            <w:proofErr w:type="spellEnd"/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Academics</w:t>
            </w:r>
            <w:proofErr w:type="spellEnd"/>
          </w:p>
        </w:tc>
        <w:tc>
          <w:tcPr>
            <w:tcW w:w="414" w:type="dxa"/>
            <w:vMerge w:val="restart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50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1041" w:type="dxa"/>
            <w:shd w:val="clear" w:color="000000" w:fill="FED8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955" w:type="dxa"/>
            <w:shd w:val="clear" w:color="000000" w:fill="FBB379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81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746" w:type="dxa"/>
            <w:shd w:val="clear" w:color="000000" w:fill="E0E3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567" w:type="dxa"/>
            <w:shd w:val="clear" w:color="000000" w:fill="E0E383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Community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FEB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1041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993" w:type="dxa"/>
            <w:shd w:val="clear" w:color="000000" w:fill="FFEB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746" w:type="dxa"/>
            <w:shd w:val="clear" w:color="000000" w:fill="FFEB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567" w:type="dxa"/>
            <w:shd w:val="clear" w:color="000000" w:fill="FFEB84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Journalist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EEE6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1041" w:type="dxa"/>
            <w:shd w:val="clear" w:color="000000" w:fill="86C97E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8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746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567" w:type="dxa"/>
            <w:shd w:val="clear" w:color="000000" w:fill="F8696B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atient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CB379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1041" w:type="dxa"/>
            <w:shd w:val="clear" w:color="000000" w:fill="E0E3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993" w:type="dxa"/>
            <w:shd w:val="clear" w:color="000000" w:fill="FED8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746" w:type="dxa"/>
            <w:shd w:val="clear" w:color="000000" w:fill="E0E3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567" w:type="dxa"/>
            <w:shd w:val="clear" w:color="000000" w:fill="E0E383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olicymaker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A2D07F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1041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993" w:type="dxa"/>
            <w:shd w:val="clear" w:color="000000" w:fill="FCB379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7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746" w:type="dxa"/>
            <w:shd w:val="clear" w:color="000000" w:fill="FA8E7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000000" w:fill="FA8E72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8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ractitioner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B2D5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1041" w:type="dxa"/>
            <w:shd w:val="clear" w:color="000000" w:fill="FCBF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955" w:type="dxa"/>
            <w:shd w:val="clear" w:color="000000" w:fill="FCBF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813" w:type="dxa"/>
            <w:shd w:val="clear" w:color="000000" w:fill="B2D5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746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000000" w:fill="63BE7B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 xml:space="preserve">Professional </w:t>
            </w: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Asso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FEB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1041" w:type="dxa"/>
            <w:shd w:val="clear" w:color="000000" w:fill="FBAA77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955" w:type="dxa"/>
            <w:shd w:val="clear" w:color="000000" w:fill="FFEB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81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746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000000" w:fill="63BE7B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D5DF8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1041" w:type="dxa"/>
            <w:shd w:val="clear" w:color="000000" w:fill="B9D7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813" w:type="dxa"/>
            <w:shd w:val="clear" w:color="000000" w:fill="FA997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4</w:t>
            </w:r>
          </w:p>
        </w:tc>
        <w:tc>
          <w:tcPr>
            <w:tcW w:w="746" w:type="dxa"/>
            <w:shd w:val="clear" w:color="000000" w:fill="FEDC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567" w:type="dxa"/>
            <w:shd w:val="clear" w:color="000000" w:fill="FEDC81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981B86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  <w:t>Clinicians</w:t>
            </w:r>
            <w:proofErr w:type="spellEnd"/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Academics</w:t>
            </w:r>
            <w:proofErr w:type="spellEnd"/>
          </w:p>
        </w:tc>
        <w:tc>
          <w:tcPr>
            <w:tcW w:w="414" w:type="dxa"/>
            <w:vMerge w:val="restart"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503" w:type="dxa"/>
            <w:shd w:val="clear" w:color="000000" w:fill="CFDD8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</w:p>
        </w:tc>
        <w:tc>
          <w:tcPr>
            <w:tcW w:w="1041" w:type="dxa"/>
            <w:shd w:val="clear" w:color="000000" w:fill="FDD7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955" w:type="dxa"/>
            <w:shd w:val="clear" w:color="000000" w:fill="F9897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81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9</w:t>
            </w:r>
          </w:p>
        </w:tc>
        <w:tc>
          <w:tcPr>
            <w:tcW w:w="746" w:type="dxa"/>
            <w:shd w:val="clear" w:color="000000" w:fill="E2E3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000000" w:fill="E2E383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Community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A947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1041" w:type="dxa"/>
            <w:shd w:val="clear" w:color="000000" w:fill="FEDC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6</w:t>
            </w:r>
          </w:p>
        </w:tc>
        <w:tc>
          <w:tcPr>
            <w:tcW w:w="993" w:type="dxa"/>
            <w:shd w:val="clear" w:color="000000" w:fill="F0E7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746" w:type="dxa"/>
            <w:shd w:val="clear" w:color="000000" w:fill="7BC57D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1</w:t>
            </w:r>
          </w:p>
        </w:tc>
        <w:tc>
          <w:tcPr>
            <w:tcW w:w="567" w:type="dxa"/>
            <w:shd w:val="clear" w:color="000000" w:fill="7BC57D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Journalist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ECE6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1041" w:type="dxa"/>
            <w:shd w:val="clear" w:color="000000" w:fill="FDD57F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9</w:t>
            </w:r>
          </w:p>
        </w:tc>
        <w:tc>
          <w:tcPr>
            <w:tcW w:w="993" w:type="dxa"/>
            <w:shd w:val="clear" w:color="000000" w:fill="FCBF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746" w:type="dxa"/>
            <w:shd w:val="clear" w:color="000000" w:fill="C5DB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567" w:type="dxa"/>
            <w:shd w:val="clear" w:color="000000" w:fill="C5DB81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atient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A9C7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1041" w:type="dxa"/>
            <w:shd w:val="clear" w:color="000000" w:fill="FEE48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2</w:t>
            </w:r>
          </w:p>
        </w:tc>
        <w:tc>
          <w:tcPr>
            <w:tcW w:w="993" w:type="dxa"/>
            <w:shd w:val="clear" w:color="000000" w:fill="F6E9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746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2</w:t>
            </w:r>
          </w:p>
        </w:tc>
        <w:tc>
          <w:tcPr>
            <w:tcW w:w="567" w:type="dxa"/>
            <w:shd w:val="clear" w:color="000000" w:fill="63BE7B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olicymaker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A2D07F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1041" w:type="dxa"/>
            <w:shd w:val="clear" w:color="000000" w:fill="FDD47F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813" w:type="dxa"/>
            <w:shd w:val="clear" w:color="000000" w:fill="F9877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746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</w:p>
        </w:tc>
        <w:tc>
          <w:tcPr>
            <w:tcW w:w="567" w:type="dxa"/>
            <w:shd w:val="clear" w:color="000000" w:fill="63BE7B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ractitioner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CBDC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1041" w:type="dxa"/>
            <w:shd w:val="clear" w:color="000000" w:fill="FDD47F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955" w:type="dxa"/>
            <w:shd w:val="clear" w:color="000000" w:fill="FA957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81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1</w:t>
            </w:r>
          </w:p>
        </w:tc>
        <w:tc>
          <w:tcPr>
            <w:tcW w:w="746" w:type="dxa"/>
            <w:shd w:val="clear" w:color="000000" w:fill="AED4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2</w:t>
            </w:r>
          </w:p>
        </w:tc>
        <w:tc>
          <w:tcPr>
            <w:tcW w:w="567" w:type="dxa"/>
            <w:shd w:val="clear" w:color="000000" w:fill="AED480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 xml:space="preserve">Professional </w:t>
            </w: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Asso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B1D5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1</w:t>
            </w:r>
          </w:p>
        </w:tc>
        <w:tc>
          <w:tcPr>
            <w:tcW w:w="1041" w:type="dxa"/>
            <w:shd w:val="clear" w:color="000000" w:fill="FDCE7E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955" w:type="dxa"/>
            <w:shd w:val="clear" w:color="000000" w:fill="FCBF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  <w:tc>
          <w:tcPr>
            <w:tcW w:w="813" w:type="dxa"/>
            <w:shd w:val="clear" w:color="000000" w:fill="CBDC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746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1</w:t>
            </w:r>
          </w:p>
        </w:tc>
        <w:tc>
          <w:tcPr>
            <w:tcW w:w="567" w:type="dxa"/>
            <w:shd w:val="clear" w:color="000000" w:fill="63BE7B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Mean</w:t>
            </w:r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1E7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1041" w:type="dxa"/>
            <w:shd w:val="clear" w:color="000000" w:fill="FEDD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955" w:type="dxa"/>
            <w:shd w:val="clear" w:color="000000" w:fill="B8D7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1</w:t>
            </w:r>
          </w:p>
        </w:tc>
        <w:tc>
          <w:tcPr>
            <w:tcW w:w="813" w:type="dxa"/>
            <w:shd w:val="clear" w:color="000000" w:fill="FCC0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</w:p>
        </w:tc>
        <w:tc>
          <w:tcPr>
            <w:tcW w:w="746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4</w:t>
            </w:r>
          </w:p>
        </w:tc>
        <w:tc>
          <w:tcPr>
            <w:tcW w:w="567" w:type="dxa"/>
            <w:shd w:val="clear" w:color="000000" w:fill="63BE7B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  <w:t>All</w:t>
            </w:r>
            <w:proofErr w:type="spellEnd"/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Academics</w:t>
            </w:r>
            <w:proofErr w:type="spellEnd"/>
          </w:p>
        </w:tc>
        <w:tc>
          <w:tcPr>
            <w:tcW w:w="414" w:type="dxa"/>
            <w:vMerge w:val="restart"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  <w:t>130</w:t>
            </w:r>
          </w:p>
        </w:tc>
        <w:tc>
          <w:tcPr>
            <w:tcW w:w="503" w:type="dxa"/>
            <w:shd w:val="clear" w:color="000000" w:fill="ABD3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7</w:t>
            </w:r>
          </w:p>
        </w:tc>
        <w:tc>
          <w:tcPr>
            <w:tcW w:w="1041" w:type="dxa"/>
            <w:shd w:val="clear" w:color="000000" w:fill="FEDD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955" w:type="dxa"/>
            <w:shd w:val="clear" w:color="000000" w:fill="F98C7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81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71</w:t>
            </w:r>
          </w:p>
        </w:tc>
        <w:tc>
          <w:tcPr>
            <w:tcW w:w="746" w:type="dxa"/>
            <w:shd w:val="clear" w:color="000000" w:fill="EEE6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4</w:t>
            </w:r>
          </w:p>
        </w:tc>
        <w:tc>
          <w:tcPr>
            <w:tcW w:w="567" w:type="dxa"/>
            <w:shd w:val="clear" w:color="000000" w:fill="EEE683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Community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A9B7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6</w:t>
            </w:r>
          </w:p>
        </w:tc>
        <w:tc>
          <w:tcPr>
            <w:tcW w:w="1041" w:type="dxa"/>
            <w:shd w:val="clear" w:color="000000" w:fill="FEE9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5</w:t>
            </w:r>
          </w:p>
        </w:tc>
        <w:tc>
          <w:tcPr>
            <w:tcW w:w="993" w:type="dxa"/>
            <w:shd w:val="clear" w:color="000000" w:fill="FDEB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746" w:type="dxa"/>
            <w:shd w:val="clear" w:color="000000" w:fill="C1D9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567" w:type="dxa"/>
            <w:shd w:val="clear" w:color="000000" w:fill="C1D981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Journalist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EDC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  <w:tc>
          <w:tcPr>
            <w:tcW w:w="1041" w:type="dxa"/>
            <w:shd w:val="clear" w:color="000000" w:fill="EFE7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2</w:t>
            </w:r>
          </w:p>
        </w:tc>
        <w:tc>
          <w:tcPr>
            <w:tcW w:w="993" w:type="dxa"/>
            <w:shd w:val="clear" w:color="000000" w:fill="FCBF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2</w:t>
            </w:r>
          </w:p>
        </w:tc>
        <w:tc>
          <w:tcPr>
            <w:tcW w:w="746" w:type="dxa"/>
            <w:shd w:val="clear" w:color="000000" w:fill="D8E08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567" w:type="dxa"/>
            <w:shd w:val="clear" w:color="000000" w:fill="D8E082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4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atient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A9A7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  <w:tc>
          <w:tcPr>
            <w:tcW w:w="1041" w:type="dxa"/>
            <w:shd w:val="clear" w:color="000000" w:fill="FEDE81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0</w:t>
            </w:r>
          </w:p>
        </w:tc>
        <w:tc>
          <w:tcPr>
            <w:tcW w:w="955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66</w:t>
            </w:r>
          </w:p>
        </w:tc>
        <w:tc>
          <w:tcPr>
            <w:tcW w:w="993" w:type="dxa"/>
            <w:shd w:val="clear" w:color="000000" w:fill="F1E7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746" w:type="dxa"/>
            <w:shd w:val="clear" w:color="000000" w:fill="B3D6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567" w:type="dxa"/>
            <w:shd w:val="clear" w:color="000000" w:fill="B3D680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3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olicymaker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9</w:t>
            </w:r>
          </w:p>
        </w:tc>
        <w:tc>
          <w:tcPr>
            <w:tcW w:w="1041" w:type="dxa"/>
            <w:shd w:val="clear" w:color="000000" w:fill="FEE9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955" w:type="dxa"/>
            <w:shd w:val="clear" w:color="000000" w:fill="84C87D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8</w:t>
            </w:r>
          </w:p>
        </w:tc>
        <w:tc>
          <w:tcPr>
            <w:tcW w:w="993" w:type="dxa"/>
            <w:shd w:val="clear" w:color="000000" w:fill="F86C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81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746" w:type="dxa"/>
            <w:shd w:val="clear" w:color="000000" w:fill="F7E9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2</w:t>
            </w:r>
          </w:p>
        </w:tc>
        <w:tc>
          <w:tcPr>
            <w:tcW w:w="567" w:type="dxa"/>
            <w:shd w:val="clear" w:color="000000" w:fill="F7E984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Practicioners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E2E3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3</w:t>
            </w:r>
          </w:p>
        </w:tc>
        <w:tc>
          <w:tcPr>
            <w:tcW w:w="1041" w:type="dxa"/>
            <w:shd w:val="clear" w:color="000000" w:fill="FEE18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955" w:type="dxa"/>
            <w:shd w:val="clear" w:color="000000" w:fill="FBAD78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  <w:tc>
          <w:tcPr>
            <w:tcW w:w="813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3</w:t>
            </w:r>
          </w:p>
        </w:tc>
        <w:tc>
          <w:tcPr>
            <w:tcW w:w="746" w:type="dxa"/>
            <w:shd w:val="clear" w:color="000000" w:fill="B2D5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7</w:t>
            </w:r>
          </w:p>
        </w:tc>
        <w:tc>
          <w:tcPr>
            <w:tcW w:w="567" w:type="dxa"/>
            <w:shd w:val="clear" w:color="000000" w:fill="B2D580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 xml:space="preserve">Professional </w:t>
            </w:r>
            <w:proofErr w:type="spellStart"/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Asso</w:t>
            </w:r>
            <w:proofErr w:type="spellEnd"/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7BC57D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5</w:t>
            </w:r>
          </w:p>
        </w:tc>
        <w:tc>
          <w:tcPr>
            <w:tcW w:w="1041" w:type="dxa"/>
            <w:shd w:val="clear" w:color="000000" w:fill="FEDA80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9</w:t>
            </w:r>
          </w:p>
        </w:tc>
        <w:tc>
          <w:tcPr>
            <w:tcW w:w="955" w:type="dxa"/>
            <w:shd w:val="clear" w:color="000000" w:fill="FCB77A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5</w:t>
            </w:r>
          </w:p>
        </w:tc>
        <w:tc>
          <w:tcPr>
            <w:tcW w:w="813" w:type="dxa"/>
            <w:shd w:val="clear" w:color="000000" w:fill="DBE182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6</w:t>
            </w:r>
          </w:p>
        </w:tc>
        <w:tc>
          <w:tcPr>
            <w:tcW w:w="746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58</w:t>
            </w:r>
          </w:p>
        </w:tc>
        <w:tc>
          <w:tcPr>
            <w:tcW w:w="567" w:type="dxa"/>
            <w:shd w:val="clear" w:color="000000" w:fill="63BE7B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</w:tr>
      <w:tr w:rsidR="001F7A71" w:rsidRPr="00636521" w:rsidTr="00C924AF">
        <w:trPr>
          <w:cantSplit/>
          <w:trHeight w:val="20"/>
        </w:trPr>
        <w:tc>
          <w:tcPr>
            <w:tcW w:w="1696" w:type="dxa"/>
            <w:vMerge/>
            <w:shd w:val="clear" w:color="auto" w:fill="auto"/>
            <w:noWrap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1623" w:type="dxa"/>
            <w:shd w:val="clear" w:color="auto" w:fill="auto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eastAsia="es-ES_tradnl"/>
              </w:rPr>
              <w:t>Subtotal</w:t>
            </w:r>
          </w:p>
        </w:tc>
        <w:tc>
          <w:tcPr>
            <w:tcW w:w="414" w:type="dxa"/>
            <w:vMerge/>
            <w:shd w:val="clear" w:color="auto" w:fill="auto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</w:p>
        </w:tc>
        <w:tc>
          <w:tcPr>
            <w:tcW w:w="503" w:type="dxa"/>
            <w:shd w:val="clear" w:color="000000" w:fill="F7E984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8</w:t>
            </w:r>
          </w:p>
        </w:tc>
        <w:tc>
          <w:tcPr>
            <w:tcW w:w="1041" w:type="dxa"/>
            <w:shd w:val="clear" w:color="000000" w:fill="FEE783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7</w:t>
            </w:r>
          </w:p>
        </w:tc>
        <w:tc>
          <w:tcPr>
            <w:tcW w:w="955" w:type="dxa"/>
            <w:shd w:val="clear" w:color="000000" w:fill="89C97E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5</w:t>
            </w:r>
          </w:p>
        </w:tc>
        <w:tc>
          <w:tcPr>
            <w:tcW w:w="993" w:type="dxa"/>
            <w:shd w:val="clear" w:color="000000" w:fill="F8696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  <w:tc>
          <w:tcPr>
            <w:tcW w:w="813" w:type="dxa"/>
            <w:shd w:val="clear" w:color="000000" w:fill="FBA576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29</w:t>
            </w:r>
          </w:p>
        </w:tc>
        <w:tc>
          <w:tcPr>
            <w:tcW w:w="746" w:type="dxa"/>
            <w:shd w:val="clear" w:color="000000" w:fill="63BE7B"/>
            <w:vAlign w:val="center"/>
            <w:hideMark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47</w:t>
            </w:r>
          </w:p>
        </w:tc>
        <w:tc>
          <w:tcPr>
            <w:tcW w:w="567" w:type="dxa"/>
            <w:shd w:val="clear" w:color="000000" w:fill="63BE7B"/>
            <w:vAlign w:val="center"/>
          </w:tcPr>
          <w:p w:rsidR="001F7A71" w:rsidRPr="00636521" w:rsidRDefault="001F7A71" w:rsidP="00C924AF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s-ES_tradnl"/>
              </w:rPr>
            </w:pPr>
            <w:r w:rsidRPr="00636521">
              <w:rPr>
                <w:rFonts w:asciiTheme="majorHAnsi" w:hAnsiTheme="majorHAnsi" w:cstheme="majorHAnsi"/>
                <w:sz w:val="18"/>
                <w:szCs w:val="18"/>
              </w:rPr>
              <w:t>36</w:t>
            </w:r>
          </w:p>
        </w:tc>
      </w:tr>
    </w:tbl>
    <w:p w:rsidR="009B1ECD" w:rsidRDefault="009B1ECD"/>
    <w:sectPr w:rsidR="009B1E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A71"/>
    <w:rsid w:val="001F7A71"/>
    <w:rsid w:val="00240C8C"/>
    <w:rsid w:val="009B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B9C26"/>
  <w15:chartTrackingRefBased/>
  <w15:docId w15:val="{2C469456-A6E8-4D0D-9D0F-6C462C92D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A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1F7A71"/>
    <w:pPr>
      <w:spacing w:before="200" w:after="200" w:line="276" w:lineRule="auto"/>
    </w:pPr>
    <w:rPr>
      <w:b/>
      <w:bCs/>
      <w:color w:val="2E74B5" w:themeColor="accent1" w:themeShade="BF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arralda</dc:creator>
  <cp:keywords/>
  <dc:description/>
  <cp:lastModifiedBy>Egarralda</cp:lastModifiedBy>
  <cp:revision>2</cp:revision>
  <dcterms:created xsi:type="dcterms:W3CDTF">2022-10-06T09:37:00Z</dcterms:created>
  <dcterms:modified xsi:type="dcterms:W3CDTF">2023-03-16T08:45:00Z</dcterms:modified>
</cp:coreProperties>
</file>